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D97BA" w14:textId="77777777" w:rsidR="009E5D92" w:rsidRPr="00A14005" w:rsidRDefault="009E5D92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9844A44" w14:textId="74EDCA7F" w:rsidR="0020269F" w:rsidRPr="00A405DB" w:rsidRDefault="0020269F" w:rsidP="00A405D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</w:pPr>
      <w:r w:rsidRPr="00A405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r w:rsidR="00B1096B" w:rsidRPr="00A405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ata</w:t>
      </w:r>
      <w:r w:rsidRPr="00A405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="00A405DB" w:rsidRPr="00A405DB">
        <w:rPr>
          <w:sz w:val="28"/>
          <w:szCs w:val="28"/>
        </w:rPr>
        <w:t xml:space="preserve"> </w:t>
      </w:r>
      <w:r w:rsidR="00A405DB" w:rsidRPr="00A405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ayai-Annotation: A functional gene prediction</w:t>
      </w:r>
      <w:r w:rsidR="006769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ool</w:t>
      </w:r>
      <w:r w:rsidR="00A405DB" w:rsidRPr="00A405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at integrates orthologs and gene ontology for network analysis in plant species</w:t>
      </w:r>
    </w:p>
    <w:p w14:paraId="13268A0A" w14:textId="77777777" w:rsidR="0020269F" w:rsidRDefault="0020269F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2098EDE7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b/>
          <w:bCs/>
          <w:color w:val="000000" w:themeColor="text1"/>
        </w:rPr>
        <w:t>Authors</w:t>
      </w:r>
    </w:p>
    <w:p w14:paraId="25EB8645" w14:textId="4DCCCAC9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>Andrea Ghelfi</w:t>
      </w:r>
      <w:r w:rsidRPr="00A405DB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A405DB">
        <w:rPr>
          <w:rFonts w:ascii="Times New Roman" w:hAnsi="Times New Roman" w:cs="Times New Roman"/>
          <w:color w:val="000000" w:themeColor="text1"/>
        </w:rPr>
        <w:t>, Sachiko Isobe</w:t>
      </w:r>
      <w:r w:rsidRPr="00A405DB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578AC641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 xml:space="preserve">1: National Institute of Genetics, </w:t>
      </w:r>
      <w:proofErr w:type="spellStart"/>
      <w:r w:rsidRPr="00A405DB">
        <w:rPr>
          <w:rFonts w:ascii="Times New Roman" w:hAnsi="Times New Roman" w:cs="Times New Roman"/>
          <w:color w:val="000000" w:themeColor="text1"/>
        </w:rPr>
        <w:t>Yata</w:t>
      </w:r>
      <w:proofErr w:type="spellEnd"/>
      <w:r w:rsidRPr="00A405DB">
        <w:rPr>
          <w:rFonts w:ascii="Times New Roman" w:hAnsi="Times New Roman" w:cs="Times New Roman"/>
          <w:color w:val="000000" w:themeColor="text1"/>
        </w:rPr>
        <w:t>, 1111, Mishima, Shizuoka, 411-8540, Japan</w:t>
      </w:r>
    </w:p>
    <w:p w14:paraId="01E48681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 xml:space="preserve">2: </w:t>
      </w:r>
      <w:proofErr w:type="spellStart"/>
      <w:r w:rsidRPr="00A405DB">
        <w:rPr>
          <w:rFonts w:ascii="Times New Roman" w:hAnsi="Times New Roman" w:cs="Times New Roman"/>
          <w:color w:val="000000" w:themeColor="text1"/>
        </w:rPr>
        <w:t>Kazusa</w:t>
      </w:r>
      <w:proofErr w:type="spellEnd"/>
      <w:r w:rsidRPr="00A405DB">
        <w:rPr>
          <w:rFonts w:ascii="Times New Roman" w:hAnsi="Times New Roman" w:cs="Times New Roman"/>
          <w:color w:val="000000" w:themeColor="text1"/>
        </w:rPr>
        <w:t xml:space="preserve"> DNA Research Institute, </w:t>
      </w:r>
      <w:proofErr w:type="spellStart"/>
      <w:r w:rsidRPr="00A405DB">
        <w:rPr>
          <w:rFonts w:ascii="Times New Roman" w:hAnsi="Times New Roman" w:cs="Times New Roman"/>
          <w:color w:val="000000" w:themeColor="text1"/>
        </w:rPr>
        <w:t>Kazusa-Kamatari</w:t>
      </w:r>
      <w:proofErr w:type="spellEnd"/>
      <w:r w:rsidRPr="00A405DB">
        <w:rPr>
          <w:rFonts w:ascii="Times New Roman" w:hAnsi="Times New Roman" w:cs="Times New Roman"/>
          <w:color w:val="000000" w:themeColor="text1"/>
        </w:rPr>
        <w:t>, 2-6-7, Kisarazu, Chiba, 292-0818, Japan (former). Graduate School of Agricultural and Life Sciences, The University of Tokyo, 1-1-1, Yayoi, Bunkyo, Tokyo, 113-8657, Japan</w:t>
      </w:r>
    </w:p>
    <w:p w14:paraId="3708C301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340E9CEB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269981A0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4CA87371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3C2D203D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279822FB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3E74720B" w14:textId="77777777" w:rsidR="00653A3D" w:rsidRDefault="00653A3D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</w:p>
    <w:p w14:paraId="662DC36C" w14:textId="1282C962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>Corresponding Author</w:t>
      </w:r>
    </w:p>
    <w:p w14:paraId="04AEF0B6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>Andrea Ghelfi, E-mail: andreaghelfi@nig.ac.jp</w:t>
      </w:r>
    </w:p>
    <w:p w14:paraId="46552DDD" w14:textId="77777777" w:rsidR="00A405DB" w:rsidRP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 xml:space="preserve">National Institute of Genetics, </w:t>
      </w:r>
      <w:proofErr w:type="spellStart"/>
      <w:r w:rsidRPr="00A405DB">
        <w:rPr>
          <w:rFonts w:ascii="Times New Roman" w:hAnsi="Times New Roman" w:cs="Times New Roman"/>
          <w:color w:val="000000" w:themeColor="text1"/>
        </w:rPr>
        <w:t>Yata</w:t>
      </w:r>
      <w:proofErr w:type="spellEnd"/>
      <w:r w:rsidRPr="00A405DB">
        <w:rPr>
          <w:rFonts w:ascii="Times New Roman" w:hAnsi="Times New Roman" w:cs="Times New Roman"/>
          <w:color w:val="000000" w:themeColor="text1"/>
        </w:rPr>
        <w:t xml:space="preserve">, 1111, Mishima, Shizuoka, 411-8540, Japan. </w:t>
      </w:r>
    </w:p>
    <w:p w14:paraId="7C9347C4" w14:textId="4CCD5685" w:rsidR="00A405DB" w:rsidRDefault="00A405DB" w:rsidP="00A405DB">
      <w:pPr>
        <w:spacing w:line="360" w:lineRule="auto"/>
        <w:ind w:leftChars="-1" w:left="-1" w:hanging="1"/>
        <w:jc w:val="both"/>
        <w:rPr>
          <w:rFonts w:ascii="Times New Roman" w:hAnsi="Times New Roman" w:cs="Times New Roman"/>
          <w:color w:val="000000" w:themeColor="text1"/>
        </w:rPr>
      </w:pPr>
      <w:r w:rsidRPr="00A405DB">
        <w:rPr>
          <w:rFonts w:ascii="Times New Roman" w:hAnsi="Times New Roman" w:cs="Times New Roman"/>
          <w:color w:val="000000" w:themeColor="text1"/>
        </w:rPr>
        <w:t>Tel.: +81-55-981-6853. Fax.: +81-55-981-6849</w:t>
      </w:r>
    </w:p>
    <w:p w14:paraId="234AAB45" w14:textId="610C5234" w:rsidR="0020269F" w:rsidRPr="00A14005" w:rsidRDefault="0020269F" w:rsidP="00A405D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t>* 'To whom correspondence should be addressed'</w:t>
      </w:r>
      <w:r w:rsidRPr="00A14005">
        <w:rPr>
          <w:rFonts w:ascii="Times New Roman" w:hAnsi="Times New Roman" w:cs="Times New Roman"/>
          <w:color w:val="000000" w:themeColor="text1"/>
        </w:rPr>
        <w:br w:type="page"/>
      </w:r>
    </w:p>
    <w:p w14:paraId="534944B1" w14:textId="736AF927" w:rsidR="00636BE3" w:rsidRPr="000C4416" w:rsidRDefault="00636BE3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44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Evaluation of Zen OrthoDB Mapping: Benchmarking UniProtKB</w:t>
      </w:r>
    </w:p>
    <w:p w14:paraId="6D83DE73" w14:textId="77777777" w:rsidR="00A14005" w:rsidRDefault="00A14005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39118712" w14:textId="6EF95020" w:rsidR="00A53565" w:rsidRPr="00A14005" w:rsidRDefault="00B538C7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t xml:space="preserve">The UniProt-Plants dataset, downloaded on April 29, 2024, was analyzed to determine the percentage of entries in the </w:t>
      </w:r>
      <w:proofErr w:type="spellStart"/>
      <w:r w:rsidRPr="00A14005">
        <w:rPr>
          <w:rFonts w:ascii="Times New Roman" w:hAnsi="Times New Roman" w:cs="Times New Roman"/>
          <w:color w:val="000000" w:themeColor="text1"/>
        </w:rPr>
        <w:t>TrEMBL</w:t>
      </w:r>
      <w:proofErr w:type="spellEnd"/>
      <w:r w:rsidRPr="00A14005">
        <w:rPr>
          <w:rFonts w:ascii="Times New Roman" w:hAnsi="Times New Roman" w:cs="Times New Roman"/>
          <w:color w:val="000000" w:themeColor="text1"/>
        </w:rPr>
        <w:t xml:space="preserve"> and Swiss-</w:t>
      </w:r>
      <w:proofErr w:type="spellStart"/>
      <w:r w:rsidRPr="00A14005">
        <w:rPr>
          <w:rFonts w:ascii="Times New Roman" w:hAnsi="Times New Roman" w:cs="Times New Roman"/>
          <w:color w:val="000000" w:themeColor="text1"/>
        </w:rPr>
        <w:t>Prot</w:t>
      </w:r>
      <w:proofErr w:type="spellEnd"/>
      <w:r w:rsidRPr="00A14005">
        <w:rPr>
          <w:rFonts w:ascii="Times New Roman" w:hAnsi="Times New Roman" w:cs="Times New Roman"/>
          <w:color w:val="000000" w:themeColor="text1"/>
        </w:rPr>
        <w:t xml:space="preserve"> </w:t>
      </w:r>
      <w:r w:rsidR="00A53565" w:rsidRPr="00A14005">
        <w:rPr>
          <w:rFonts w:ascii="Times New Roman" w:hAnsi="Times New Roman" w:cs="Times New Roman"/>
          <w:color w:val="000000" w:themeColor="text1"/>
        </w:rPr>
        <w:t>accessions</w:t>
      </w:r>
      <w:r w:rsidRPr="00A14005">
        <w:rPr>
          <w:rFonts w:ascii="Times New Roman" w:hAnsi="Times New Roman" w:cs="Times New Roman"/>
          <w:color w:val="000000" w:themeColor="text1"/>
        </w:rPr>
        <w:t xml:space="preserve"> that contain OrthoDB (v.11) annotations. </w:t>
      </w:r>
      <w:r w:rsidR="00A53565" w:rsidRPr="00A14005">
        <w:rPr>
          <w:rFonts w:ascii="Times New Roman" w:hAnsi="Times New Roman" w:cs="Times New Roman"/>
          <w:color w:val="000000" w:themeColor="text1"/>
        </w:rPr>
        <w:t>This dataset was used as the ground truth for comparison with Zen mapping.</w:t>
      </w:r>
    </w:p>
    <w:p w14:paraId="5D7402B5" w14:textId="50D4351C" w:rsidR="00B538C7" w:rsidRPr="00A14005" w:rsidRDefault="00B538C7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t xml:space="preserve">The script </w:t>
      </w:r>
      <w:r w:rsidR="00A53565" w:rsidRPr="00A14005">
        <w:rPr>
          <w:rFonts w:ascii="Times New Roman" w:hAnsi="Times New Roman" w:cs="Times New Roman"/>
          <w:color w:val="000000" w:themeColor="text1"/>
        </w:rPr>
        <w:t>‘</w:t>
      </w:r>
      <w:r w:rsidRPr="00A14005">
        <w:rPr>
          <w:rFonts w:ascii="Times New Roman" w:hAnsi="Times New Roman" w:cs="Times New Roman"/>
          <w:color w:val="000000" w:themeColor="text1"/>
        </w:rPr>
        <w:t>extract_orthodb.py</w:t>
      </w:r>
      <w:r w:rsidR="00A53565" w:rsidRPr="00A14005">
        <w:rPr>
          <w:rFonts w:ascii="Times New Roman" w:hAnsi="Times New Roman" w:cs="Times New Roman"/>
          <w:color w:val="000000" w:themeColor="text1"/>
        </w:rPr>
        <w:t>’</w:t>
      </w:r>
      <w:r w:rsidRPr="00A14005">
        <w:rPr>
          <w:rFonts w:ascii="Times New Roman" w:hAnsi="Times New Roman" w:cs="Times New Roman"/>
          <w:color w:val="000000" w:themeColor="text1"/>
        </w:rPr>
        <w:t xml:space="preserve"> </w:t>
      </w:r>
      <w:r w:rsidR="00A53565" w:rsidRPr="00A14005">
        <w:rPr>
          <w:rFonts w:ascii="Times New Roman" w:hAnsi="Times New Roman" w:cs="Times New Roman"/>
          <w:color w:val="000000" w:themeColor="text1"/>
        </w:rPr>
        <w:t xml:space="preserve">was used to </w:t>
      </w:r>
      <w:r w:rsidRPr="00A14005">
        <w:rPr>
          <w:rFonts w:ascii="Times New Roman" w:hAnsi="Times New Roman" w:cs="Times New Roman"/>
          <w:color w:val="000000" w:themeColor="text1"/>
        </w:rPr>
        <w:t xml:space="preserve">extract UniProtKB accession </w:t>
      </w:r>
      <w:r w:rsidR="00A53565" w:rsidRPr="00A14005">
        <w:rPr>
          <w:rFonts w:ascii="Times New Roman" w:hAnsi="Times New Roman" w:cs="Times New Roman"/>
          <w:color w:val="000000" w:themeColor="text1"/>
        </w:rPr>
        <w:t>IDs</w:t>
      </w:r>
      <w:r w:rsidRPr="00A14005">
        <w:rPr>
          <w:rFonts w:ascii="Times New Roman" w:hAnsi="Times New Roman" w:cs="Times New Roman"/>
          <w:color w:val="000000" w:themeColor="text1"/>
        </w:rPr>
        <w:t xml:space="preserve"> and their corresponding OrthoDB annotations from the UniProt data files (uniprot_sprot_plants.dat and uniprot_trembl_plants.dat). It </w:t>
      </w:r>
      <w:r w:rsidR="00A53565" w:rsidRPr="00A14005">
        <w:rPr>
          <w:rFonts w:ascii="Times New Roman" w:hAnsi="Times New Roman" w:cs="Times New Roman"/>
          <w:color w:val="000000" w:themeColor="text1"/>
        </w:rPr>
        <w:t xml:space="preserve">generates </w:t>
      </w:r>
      <w:r w:rsidRPr="00A14005">
        <w:rPr>
          <w:rFonts w:ascii="Times New Roman" w:hAnsi="Times New Roman" w:cs="Times New Roman"/>
          <w:color w:val="000000" w:themeColor="text1"/>
        </w:rPr>
        <w:t>two files: sp_acc2orthodb.txt (for Swiss-</w:t>
      </w:r>
      <w:proofErr w:type="spellStart"/>
      <w:r w:rsidRPr="00A14005">
        <w:rPr>
          <w:rFonts w:ascii="Times New Roman" w:hAnsi="Times New Roman" w:cs="Times New Roman"/>
          <w:color w:val="000000" w:themeColor="text1"/>
        </w:rPr>
        <w:t>Prot</w:t>
      </w:r>
      <w:proofErr w:type="spellEnd"/>
      <w:r w:rsidRPr="00A14005">
        <w:rPr>
          <w:rFonts w:ascii="Times New Roman" w:hAnsi="Times New Roman" w:cs="Times New Roman"/>
          <w:color w:val="000000" w:themeColor="text1"/>
        </w:rPr>
        <w:t xml:space="preserve">) and tr_acc2orthodb.txt (for </w:t>
      </w:r>
      <w:proofErr w:type="spellStart"/>
      <w:r w:rsidRPr="00A14005">
        <w:rPr>
          <w:rFonts w:ascii="Times New Roman" w:hAnsi="Times New Roman" w:cs="Times New Roman"/>
          <w:color w:val="000000" w:themeColor="text1"/>
        </w:rPr>
        <w:t>TrEMBL</w:t>
      </w:r>
      <w:proofErr w:type="spellEnd"/>
      <w:r w:rsidRPr="00A14005">
        <w:rPr>
          <w:rFonts w:ascii="Times New Roman" w:hAnsi="Times New Roman" w:cs="Times New Roman"/>
          <w:color w:val="000000" w:themeColor="text1"/>
        </w:rPr>
        <w:t>).</w:t>
      </w:r>
    </w:p>
    <w:p w14:paraId="24417BB5" w14:textId="2D9D469D" w:rsidR="00B538C7" w:rsidRPr="00A14005" w:rsidRDefault="00B538C7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t xml:space="preserve">The comparison between UniProt-OrthoDB and Zen mapping </w:t>
      </w:r>
      <w:r w:rsidR="00A53565" w:rsidRPr="00A14005">
        <w:rPr>
          <w:rFonts w:ascii="Times New Roman" w:hAnsi="Times New Roman" w:cs="Times New Roman"/>
          <w:color w:val="000000" w:themeColor="text1"/>
        </w:rPr>
        <w:t xml:space="preserve">was conducted using the </w:t>
      </w:r>
      <w:proofErr w:type="spellStart"/>
      <w:r w:rsidRPr="00A14005">
        <w:rPr>
          <w:rFonts w:ascii="Times New Roman" w:hAnsi="Times New Roman" w:cs="Times New Roman"/>
          <w:color w:val="000000" w:themeColor="text1"/>
        </w:rPr>
        <w:t>Jupyter</w:t>
      </w:r>
      <w:proofErr w:type="spellEnd"/>
      <w:r w:rsidRPr="00A14005">
        <w:rPr>
          <w:rFonts w:ascii="Times New Roman" w:hAnsi="Times New Roman" w:cs="Times New Roman"/>
          <w:color w:val="000000" w:themeColor="text1"/>
        </w:rPr>
        <w:t xml:space="preserve"> notebook script</w:t>
      </w:r>
      <w:r w:rsidR="003057E1" w:rsidRPr="00A14005">
        <w:rPr>
          <w:rFonts w:ascii="Times New Roman" w:hAnsi="Times New Roman" w:cs="Times New Roman"/>
          <w:color w:val="000000" w:themeColor="text1"/>
        </w:rPr>
        <w:t xml:space="preserve"> </w:t>
      </w:r>
      <w:r w:rsidR="003B2ECA">
        <w:rPr>
          <w:rFonts w:ascii="Times New Roman" w:hAnsi="Times New Roman" w:cs="Times New Roman"/>
          <w:color w:val="000000" w:themeColor="text1"/>
        </w:rPr>
        <w:t>available in ‘</w:t>
      </w:r>
      <w:r w:rsidRPr="00A14005">
        <w:rPr>
          <w:rFonts w:ascii="Times New Roman" w:hAnsi="Times New Roman" w:cs="Times New Roman"/>
          <w:color w:val="000000" w:themeColor="text1"/>
        </w:rPr>
        <w:t>evaluate_orthoDBv11.</w:t>
      </w:r>
      <w:r w:rsidR="003057E1" w:rsidRPr="00A14005">
        <w:rPr>
          <w:rFonts w:ascii="Times New Roman" w:hAnsi="Times New Roman" w:cs="Times New Roman"/>
          <w:color w:val="000000" w:themeColor="text1"/>
        </w:rPr>
        <w:t>pdf</w:t>
      </w:r>
      <w:r w:rsidRPr="00A14005">
        <w:rPr>
          <w:rFonts w:ascii="Times New Roman" w:hAnsi="Times New Roman" w:cs="Times New Roman"/>
          <w:color w:val="000000" w:themeColor="text1"/>
        </w:rPr>
        <w:t xml:space="preserve">. </w:t>
      </w:r>
    </w:p>
    <w:p w14:paraId="4F833815" w14:textId="3CFD1395" w:rsidR="00B538C7" w:rsidRDefault="00B538C7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t>Both scripts</w:t>
      </w:r>
      <w:r w:rsidR="00C4797A">
        <w:rPr>
          <w:rFonts w:ascii="Times New Roman" w:hAnsi="Times New Roman" w:cs="Times New Roman"/>
          <w:color w:val="000000" w:themeColor="text1"/>
        </w:rPr>
        <w:t xml:space="preserve"> and the resulted Zen mapping table</w:t>
      </w:r>
      <w:r w:rsidRPr="00A14005">
        <w:rPr>
          <w:rFonts w:ascii="Times New Roman" w:hAnsi="Times New Roman" w:cs="Times New Roman"/>
          <w:color w:val="000000" w:themeColor="text1"/>
        </w:rPr>
        <w:t xml:space="preserve"> are publicly </w:t>
      </w:r>
      <w:r w:rsidR="00B05557">
        <w:rPr>
          <w:rFonts w:ascii="Times New Roman" w:hAnsi="Times New Roman" w:cs="Times New Roman"/>
          <w:color w:val="000000" w:themeColor="text1"/>
        </w:rPr>
        <w:t>available</w:t>
      </w:r>
      <w:r w:rsidRPr="00A14005">
        <w:rPr>
          <w:rFonts w:ascii="Times New Roman" w:hAnsi="Times New Roman" w:cs="Times New Roman"/>
          <w:color w:val="000000" w:themeColor="text1"/>
        </w:rPr>
        <w:t xml:space="preserve"> on GitHub at </w:t>
      </w:r>
      <w:r w:rsidR="006712B5" w:rsidRPr="00A14005">
        <w:rPr>
          <w:rFonts w:ascii="Times New Roman" w:hAnsi="Times New Roman" w:cs="Times New Roman"/>
          <w:color w:val="000000" w:themeColor="text1"/>
        </w:rPr>
        <w:t>‘</w:t>
      </w:r>
      <w:r w:rsidR="00A22D0E" w:rsidRPr="00A22D0E">
        <w:rPr>
          <w:rFonts w:ascii="Times New Roman" w:hAnsi="Times New Roman" w:cs="Times New Roman"/>
          <w:color w:val="000000" w:themeColor="text1"/>
        </w:rPr>
        <w:t>https://github.com/aghelfi/HayaiAnnotation/tree/main/evaluation</w:t>
      </w:r>
      <w:r w:rsidR="001C4174">
        <w:rPr>
          <w:rFonts w:ascii="Times New Roman" w:hAnsi="Times New Roman" w:cs="Times New Roman"/>
          <w:color w:val="000000" w:themeColor="text1"/>
        </w:rPr>
        <w:t>’</w:t>
      </w:r>
      <w:r w:rsidR="006712B5" w:rsidRPr="00A14005">
        <w:rPr>
          <w:rFonts w:ascii="Times New Roman" w:hAnsi="Times New Roman" w:cs="Times New Roman"/>
          <w:color w:val="000000" w:themeColor="text1"/>
        </w:rPr>
        <w:t>.</w:t>
      </w:r>
    </w:p>
    <w:p w14:paraId="79E03350" w14:textId="77777777" w:rsidR="00C4797A" w:rsidRPr="00C4797A" w:rsidRDefault="00C4797A" w:rsidP="00C4797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p w14:paraId="18A2C61B" w14:textId="2C7B77EF" w:rsidR="00B95A50" w:rsidRPr="00A14005" w:rsidRDefault="00B95A50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59301304" w14:textId="77777777" w:rsidR="00A14005" w:rsidRPr="00A14005" w:rsidRDefault="00A14005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1400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EB7E4D9" w14:textId="16E48E34" w:rsidR="00AD2C8D" w:rsidRPr="000C4416" w:rsidRDefault="00A14005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44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Evaluation of Zen OrthoDB Mapping: Semantic Similarity Score</w:t>
      </w:r>
    </w:p>
    <w:p w14:paraId="042C64FF" w14:textId="7EBE63DB" w:rsidR="00A14005" w:rsidRPr="00A14005" w:rsidRDefault="00A14005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477108F" w14:textId="77777777" w:rsidR="00A14005" w:rsidRPr="00A14005" w:rsidRDefault="00A14005" w:rsidP="00A405DB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A14005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14100218" wp14:editId="452D1208">
            <wp:extent cx="5400040" cy="3467735"/>
            <wp:effectExtent l="0" t="0" r="0" b="0"/>
            <wp:docPr id="1017781620" name="Picture 9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781620" name="Picture 9" descr="A graph of a number of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30E7F" w14:textId="5D8DC36A" w:rsidR="00A14005" w:rsidRPr="00D32157" w:rsidRDefault="00D32157" w:rsidP="00A405DB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79093D">
        <w:rPr>
          <w:rFonts w:ascii="Times New Roman" w:hAnsi="Times New Roman" w:cs="Times New Roman"/>
          <w:color w:val="FF0000"/>
        </w:rPr>
        <w:t xml:space="preserve">Supplementary File Figure 1. Distribution of semantic similarity scores between annotated protein product names </w:t>
      </w:r>
      <w:r w:rsidRPr="0079093D">
        <w:rPr>
          <w:rFonts w:ascii="Times New Roman" w:hAnsi="Times New Roman" w:cs="Times New Roman" w:hint="eastAsia"/>
          <w:color w:val="FF0000"/>
        </w:rPr>
        <w:t xml:space="preserve">in UniProtKB </w:t>
      </w:r>
      <w:r w:rsidRPr="0079093D">
        <w:rPr>
          <w:rFonts w:ascii="Times New Roman" w:hAnsi="Times New Roman" w:cs="Times New Roman"/>
          <w:color w:val="FF0000"/>
        </w:rPr>
        <w:t xml:space="preserve">and their corresponding OrthoDB descriptions inferred using Zen mapping for </w:t>
      </w:r>
      <w:r w:rsidRPr="0079093D">
        <w:rPr>
          <w:rFonts w:ascii="Times New Roman" w:hAnsi="Times New Roman" w:cs="Times New Roman"/>
          <w:i/>
          <w:iCs/>
          <w:color w:val="FF0000"/>
        </w:rPr>
        <w:t>A. thaliana</w:t>
      </w:r>
      <w:r w:rsidRPr="0079093D">
        <w:rPr>
          <w:rFonts w:ascii="Times New Roman" w:hAnsi="Times New Roman" w:cs="Times New Roman"/>
          <w:color w:val="FF0000"/>
        </w:rPr>
        <w:t xml:space="preserve">. Similarity scores were computed using the </w:t>
      </w:r>
      <w:proofErr w:type="spellStart"/>
      <w:r w:rsidRPr="0079093D">
        <w:rPr>
          <w:rFonts w:ascii="Times New Roman" w:hAnsi="Times New Roman" w:cs="Times New Roman"/>
          <w:color w:val="FF0000"/>
        </w:rPr>
        <w:t>SentenceTransformer</w:t>
      </w:r>
      <w:proofErr w:type="spellEnd"/>
      <w:r w:rsidRPr="0079093D">
        <w:rPr>
          <w:rFonts w:ascii="Times New Roman" w:hAnsi="Times New Roman" w:cs="Times New Roman"/>
          <w:color w:val="FF0000"/>
        </w:rPr>
        <w:t xml:space="preserve"> model </w:t>
      </w:r>
      <w:r>
        <w:rPr>
          <w:rFonts w:ascii="Times New Roman" w:hAnsi="Times New Roman" w:cs="Times New Roman"/>
          <w:color w:val="FF0000"/>
        </w:rPr>
        <w:t>“</w:t>
      </w:r>
      <w:proofErr w:type="spellStart"/>
      <w:r w:rsidRPr="0079093D">
        <w:rPr>
          <w:rFonts w:ascii="Times New Roman" w:hAnsi="Times New Roman" w:cs="Times New Roman"/>
          <w:color w:val="FF0000"/>
        </w:rPr>
        <w:t>pritamdeka</w:t>
      </w:r>
      <w:proofErr w:type="spellEnd"/>
      <w:r w:rsidRPr="0079093D">
        <w:rPr>
          <w:rFonts w:ascii="Times New Roman" w:hAnsi="Times New Roman" w:cs="Times New Roman"/>
          <w:color w:val="FF0000"/>
        </w:rPr>
        <w:t>/BioBERT-</w:t>
      </w:r>
      <w:proofErr w:type="spellStart"/>
      <w:r w:rsidRPr="0079093D">
        <w:rPr>
          <w:rFonts w:ascii="Times New Roman" w:hAnsi="Times New Roman" w:cs="Times New Roman"/>
          <w:color w:val="FF0000"/>
        </w:rPr>
        <w:t>mnli</w:t>
      </w:r>
      <w:proofErr w:type="spellEnd"/>
      <w:r w:rsidRPr="0079093D">
        <w:rPr>
          <w:rFonts w:ascii="Times New Roman" w:hAnsi="Times New Roman" w:cs="Times New Roman"/>
          <w:color w:val="FF0000"/>
        </w:rPr>
        <w:t>-</w:t>
      </w:r>
      <w:proofErr w:type="spellStart"/>
      <w:r w:rsidRPr="0079093D">
        <w:rPr>
          <w:rFonts w:ascii="Times New Roman" w:hAnsi="Times New Roman" w:cs="Times New Roman"/>
          <w:color w:val="FF0000"/>
        </w:rPr>
        <w:t>snli-scinli-scitail-mednli-stsb</w:t>
      </w:r>
      <w:proofErr w:type="spellEnd"/>
      <w:r>
        <w:rPr>
          <w:rFonts w:ascii="Times New Roman" w:hAnsi="Times New Roman" w:cs="Times New Roman"/>
          <w:color w:val="FF0000"/>
        </w:rPr>
        <w:t>”</w:t>
      </w:r>
      <w:r w:rsidRPr="0079093D">
        <w:rPr>
          <w:rFonts w:ascii="Times New Roman" w:hAnsi="Times New Roman" w:cs="Times New Roman"/>
          <w:color w:val="FF0000"/>
        </w:rPr>
        <w:t xml:space="preserve"> on the output from Hayai-Annotation, focusing on the </w:t>
      </w:r>
      <w:r>
        <w:rPr>
          <w:rFonts w:ascii="Times New Roman" w:hAnsi="Times New Roman" w:cs="Times New Roman"/>
          <w:color w:val="FF0000"/>
        </w:rPr>
        <w:t>“</w:t>
      </w:r>
      <w:proofErr w:type="spellStart"/>
      <w:r w:rsidRPr="0079093D">
        <w:rPr>
          <w:rFonts w:ascii="Times New Roman" w:hAnsi="Times New Roman" w:cs="Times New Roman"/>
          <w:color w:val="FF0000"/>
        </w:rPr>
        <w:t>Product_Name</w:t>
      </w:r>
      <w:proofErr w:type="spellEnd"/>
      <w:r>
        <w:rPr>
          <w:rFonts w:ascii="Times New Roman" w:hAnsi="Times New Roman" w:cs="Times New Roman"/>
          <w:color w:val="FF0000"/>
        </w:rPr>
        <w:t>”</w:t>
      </w:r>
      <w:r w:rsidRPr="0079093D">
        <w:rPr>
          <w:rFonts w:ascii="Times New Roman" w:hAnsi="Times New Roman" w:cs="Times New Roman"/>
          <w:color w:val="FF0000"/>
        </w:rPr>
        <w:t xml:space="preserve"> and </w:t>
      </w:r>
      <w:r>
        <w:rPr>
          <w:rFonts w:ascii="Times New Roman" w:hAnsi="Times New Roman" w:cs="Times New Roman"/>
          <w:color w:val="FF0000"/>
        </w:rPr>
        <w:t>“</w:t>
      </w:r>
      <w:proofErr w:type="spellStart"/>
      <w:r w:rsidRPr="0079093D">
        <w:rPr>
          <w:rFonts w:ascii="Times New Roman" w:hAnsi="Times New Roman" w:cs="Times New Roman"/>
          <w:color w:val="FF0000"/>
        </w:rPr>
        <w:t>Zen_OrthoDB_Desc</w:t>
      </w:r>
      <w:proofErr w:type="spellEnd"/>
      <w:r>
        <w:rPr>
          <w:rFonts w:ascii="Times New Roman" w:hAnsi="Times New Roman" w:cs="Times New Roman"/>
          <w:color w:val="FF0000"/>
        </w:rPr>
        <w:t>”</w:t>
      </w:r>
      <w:r w:rsidRPr="0079093D">
        <w:rPr>
          <w:rFonts w:ascii="Times New Roman" w:hAnsi="Times New Roman" w:cs="Times New Roman"/>
          <w:color w:val="FF0000"/>
        </w:rPr>
        <w:t xml:space="preserve"> columns.</w:t>
      </w:r>
      <w:r>
        <w:rPr>
          <w:rFonts w:ascii="Times New Roman" w:hAnsi="Times New Roman" w:cs="Times New Roman"/>
        </w:rPr>
        <w:t xml:space="preserve"> </w:t>
      </w:r>
      <w:r w:rsidR="001C4174" w:rsidRPr="00D32157">
        <w:rPr>
          <w:rFonts w:ascii="Times New Roman" w:hAnsi="Times New Roman" w:cs="Times New Roman"/>
          <w:color w:val="FF0000"/>
        </w:rPr>
        <w:t>The script calculate_prodName_similarity.pdf is available on GitHub at ‘https://github.com/aghelfi/HayaiAnnotation/blob/main/evaluation/’.</w:t>
      </w:r>
    </w:p>
    <w:p w14:paraId="32E978F1" w14:textId="77777777" w:rsidR="001C4174" w:rsidRPr="00A14005" w:rsidRDefault="001C4174" w:rsidP="00A405DB">
      <w:pPr>
        <w:spacing w:line="360" w:lineRule="auto"/>
        <w:jc w:val="both"/>
        <w:rPr>
          <w:rFonts w:ascii="Times New Roman" w:hAnsi="Times New Roman" w:cs="Times New Roman"/>
        </w:rPr>
      </w:pPr>
    </w:p>
    <w:p w14:paraId="34261818" w14:textId="77777777" w:rsidR="00A14005" w:rsidRPr="00A14005" w:rsidRDefault="00A14005" w:rsidP="00A405D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E04162" w14:textId="77777777" w:rsidR="00636BE3" w:rsidRPr="00A14005" w:rsidRDefault="00636BE3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27A66F4A" w14:textId="77777777" w:rsidR="00042F19" w:rsidRPr="00A14005" w:rsidRDefault="00042F19" w:rsidP="00A405D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165432FC" w14:textId="77777777" w:rsidR="00042F19" w:rsidRPr="00A14005" w:rsidRDefault="00042F19" w:rsidP="00A405D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4005">
        <w:rPr>
          <w:rFonts w:ascii="Times New Roman" w:hAnsi="Times New Roman" w:cs="Times New Roman"/>
          <w:color w:val="000000" w:themeColor="text1"/>
        </w:rPr>
        <w:br w:type="page"/>
      </w:r>
    </w:p>
    <w:p w14:paraId="43BF5826" w14:textId="4A25BB96" w:rsidR="009072CA" w:rsidRPr="000C4416" w:rsidRDefault="009072CA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44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Hayai-Annotation: Network Analysis Module</w:t>
      </w:r>
    </w:p>
    <w:p w14:paraId="46715189" w14:textId="77777777" w:rsidR="000C4416" w:rsidRDefault="000C4416" w:rsidP="00A405D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08A311D" w14:textId="63F4328C" w:rsidR="002E4F51" w:rsidRPr="009B236B" w:rsidRDefault="00A9418F" w:rsidP="00A405DB">
      <w:pPr>
        <w:spacing w:line="36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9B236B">
        <w:rPr>
          <w:rFonts w:ascii="Times New Roman" w:hAnsi="Times New Roman" w:cs="Times New Roman"/>
          <w:b/>
          <w:bCs/>
        </w:rPr>
        <w:t>Case Study of Gene Loss and Gain</w:t>
      </w:r>
      <w:r w:rsidR="009B236B" w:rsidRPr="00386E9C">
        <w:rPr>
          <w:rFonts w:ascii="Times New Roman" w:hAnsi="Times New Roman" w:cs="Times New Roman"/>
          <w:b/>
          <w:bCs/>
        </w:rPr>
        <w:t>:</w:t>
      </w:r>
      <w:r w:rsidR="009B236B" w:rsidRPr="009B236B">
        <w:rPr>
          <w:rFonts w:ascii="Times New Roman" w:hAnsi="Times New Roman" w:cs="Times New Roman"/>
          <w:b/>
          <w:bCs/>
          <w:vertAlign w:val="superscript"/>
        </w:rPr>
        <w:t xml:space="preserve"> </w:t>
      </w:r>
      <w:proofErr w:type="spellStart"/>
      <w:r w:rsidR="002E4F51" w:rsidRPr="009B236B">
        <w:rPr>
          <w:rFonts w:ascii="Times New Roman" w:hAnsi="Times New Roman" w:cs="Times New Roman"/>
          <w:b/>
          <w:bCs/>
          <w:color w:val="000000" w:themeColor="text1"/>
        </w:rPr>
        <w:t>NusB</w:t>
      </w:r>
      <w:proofErr w:type="spellEnd"/>
      <w:r w:rsidR="002E4F51" w:rsidRPr="009B236B">
        <w:rPr>
          <w:rFonts w:ascii="Times New Roman" w:hAnsi="Times New Roman" w:cs="Times New Roman"/>
          <w:b/>
          <w:bCs/>
          <w:color w:val="000000" w:themeColor="text1"/>
        </w:rPr>
        <w:t xml:space="preserve"> domain-containing protein</w:t>
      </w:r>
    </w:p>
    <w:p w14:paraId="6EE196F2" w14:textId="1D98E9AF" w:rsidR="000E38F8" w:rsidRDefault="009B236B" w:rsidP="00A405DB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 w:rsidRPr="009B236B">
        <w:rPr>
          <w:rFonts w:ascii="Times New Roman" w:hAnsi="Times New Roman" w:cs="Times New Roman"/>
          <w:color w:val="000000" w:themeColor="text1"/>
          <w:lang w:val="en-JP"/>
        </w:rPr>
        <w:t xml:space="preserve">The </w:t>
      </w:r>
      <w:r w:rsidR="00BF16FD">
        <w:rPr>
          <w:rFonts w:ascii="Times New Roman" w:hAnsi="Times New Roman" w:cs="Times New Roman"/>
          <w:color w:val="000000" w:themeColor="text1"/>
          <w:lang w:val="en-JP"/>
        </w:rPr>
        <w:t>study</w:t>
      </w:r>
      <w:r w:rsidRPr="009B236B">
        <w:rPr>
          <w:rFonts w:ascii="Times New Roman" w:hAnsi="Times New Roman" w:cs="Times New Roman"/>
          <w:color w:val="000000" w:themeColor="text1"/>
          <w:lang w:val="en-JP"/>
        </w:rPr>
        <w:t xml:space="preserve"> of the NusB domain-containing protein was conducted to </w:t>
      </w:r>
      <w:r w:rsidR="00BF16FD">
        <w:rPr>
          <w:rFonts w:ascii="Times New Roman" w:hAnsi="Times New Roman" w:cs="Times New Roman"/>
          <w:color w:val="000000" w:themeColor="text1"/>
          <w:lang w:val="en-JP"/>
        </w:rPr>
        <w:t>validate the results of Hayai-Annotation</w:t>
      </w:r>
      <w:r w:rsidRPr="009B236B">
        <w:rPr>
          <w:rFonts w:ascii="Times New Roman" w:hAnsi="Times New Roman" w:cs="Times New Roman"/>
          <w:color w:val="000000" w:themeColor="text1"/>
          <w:lang w:val="en-JP"/>
        </w:rPr>
        <w:t>.</w:t>
      </w:r>
      <w:r w:rsidR="00E53633">
        <w:rPr>
          <w:rFonts w:ascii="Times New Roman" w:hAnsi="Times New Roman" w:cs="Times New Roman"/>
          <w:color w:val="000000" w:themeColor="text1"/>
          <w:lang w:val="en-JP"/>
        </w:rPr>
        <w:t xml:space="preserve"> </w:t>
      </w:r>
      <w:r w:rsidR="00E53633" w:rsidRPr="00E53633">
        <w:rPr>
          <w:rFonts w:ascii="Times New Roman" w:hAnsi="Times New Roman" w:cs="Times New Roman"/>
          <w:color w:val="000000" w:themeColor="text1"/>
          <w:lang w:val="en-JP"/>
        </w:rPr>
        <w:t>The analysis involved two main steps: a BLAST search and multiple sequence alignment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>, using UniProt BLAST (</w:t>
      </w:r>
      <w:r w:rsidR="000E38F8" w:rsidRPr="000E38F8">
        <w:rPr>
          <w:rFonts w:ascii="Times New Roman" w:hAnsi="Times New Roman" w:cs="Times New Roman"/>
          <w:color w:val="000000" w:themeColor="text1"/>
          <w:lang w:val="en-JP"/>
        </w:rPr>
        <w:t>https://www.uniprot.org/blast/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>) and Align (</w:t>
      </w:r>
      <w:r w:rsidR="000E38F8" w:rsidRPr="000E38F8">
        <w:rPr>
          <w:rFonts w:ascii="Times New Roman" w:hAnsi="Times New Roman" w:cs="Times New Roman"/>
          <w:color w:val="000000" w:themeColor="text1"/>
          <w:lang w:val="en-JP"/>
        </w:rPr>
        <w:t>https://www.uniprot.org/align/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>) webpages, e</w:t>
      </w:r>
      <w:r w:rsidR="000E38F8" w:rsidRPr="00B463FB">
        <w:rPr>
          <w:rFonts w:ascii="Times New Roman" w:hAnsi="Times New Roman" w:cs="Times New Roman"/>
          <w:color w:val="000000" w:themeColor="text1"/>
          <w:lang w:val="en-JP"/>
        </w:rPr>
        <w:t>xecu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>ted on</w:t>
      </w:r>
      <w:r w:rsidR="000E38F8" w:rsidRPr="00B463FB">
        <w:rPr>
          <w:rFonts w:ascii="Times New Roman" w:hAnsi="Times New Roman" w:cs="Times New Roman"/>
          <w:color w:val="000000" w:themeColor="text1"/>
          <w:lang w:val="en-JP"/>
        </w:rPr>
        <w:t xml:space="preserve"> November 12, 2024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>. The results are displayed on:</w:t>
      </w:r>
    </w:p>
    <w:p w14:paraId="2FE0BFBC" w14:textId="77777777" w:rsidR="00BC3A79" w:rsidRDefault="00BC3A79" w:rsidP="00A405DB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p w14:paraId="13C44C47" w14:textId="799DA570" w:rsidR="000E38F8" w:rsidRPr="00BC3A79" w:rsidRDefault="000E38F8" w:rsidP="00A405DB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JP"/>
        </w:rPr>
      </w:pPr>
      <w:r w:rsidRPr="00BC3A79">
        <w:rPr>
          <w:rFonts w:ascii="Times New Roman" w:hAnsi="Times New Roman" w:cs="Times New Roman"/>
          <w:b/>
          <w:bCs/>
          <w:color w:val="000000" w:themeColor="text1"/>
          <w:lang w:val="en-JP"/>
        </w:rPr>
        <w:t xml:space="preserve">UniProt BLAST search </w:t>
      </w:r>
    </w:p>
    <w:p w14:paraId="5FCAA14D" w14:textId="605DB92B" w:rsidR="00BF16FD" w:rsidRDefault="007908CE" w:rsidP="00A405DB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color w:val="000000" w:themeColor="text1"/>
          <w:lang w:val="en-JP"/>
        </w:rPr>
        <w:t>Supplementary File S1</w:t>
      </w:r>
      <w:r w:rsidR="000E38F8">
        <w:rPr>
          <w:rFonts w:ascii="Times New Roman" w:hAnsi="Times New Roman" w:cs="Times New Roman"/>
          <w:color w:val="000000" w:themeColor="text1"/>
          <w:lang w:val="en-JP"/>
        </w:rPr>
        <w:t xml:space="preserve"> (this file), Figure 2: graphical representation.</w:t>
      </w:r>
    </w:p>
    <w:p w14:paraId="184A733A" w14:textId="2263C1FA" w:rsidR="000E38F8" w:rsidRPr="00B463FB" w:rsidRDefault="000E38F8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color w:val="000000" w:themeColor="text1"/>
          <w:lang w:val="en-JP"/>
        </w:rPr>
        <w:t xml:space="preserve">Supplementary File </w:t>
      </w:r>
      <w:r w:rsidR="00E871D6">
        <w:rPr>
          <w:rFonts w:ascii="Times New Roman" w:hAnsi="Times New Roman" w:cs="Times New Roman"/>
          <w:color w:val="000000" w:themeColor="text1"/>
          <w:lang w:val="en-JP"/>
        </w:rPr>
        <w:t>S2</w:t>
      </w:r>
      <w:r>
        <w:rPr>
          <w:rFonts w:ascii="Times New Roman" w:hAnsi="Times New Roman" w:cs="Times New Roman"/>
          <w:color w:val="000000" w:themeColor="text1"/>
          <w:lang w:val="en-JP"/>
        </w:rPr>
        <w:t>, Table 2: BLAST result in TSV format.</w:t>
      </w:r>
    </w:p>
    <w:p w14:paraId="1053CAF4" w14:textId="77777777" w:rsidR="00BC3A79" w:rsidRDefault="00BC3A79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p w14:paraId="567BFCAB" w14:textId="35080926" w:rsidR="000E38F8" w:rsidRPr="00BC3A79" w:rsidRDefault="000E38F8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JP"/>
        </w:rPr>
      </w:pPr>
      <w:r w:rsidRPr="00BC3A79">
        <w:rPr>
          <w:rFonts w:ascii="Times New Roman" w:hAnsi="Times New Roman" w:cs="Times New Roman"/>
          <w:b/>
          <w:bCs/>
          <w:color w:val="000000" w:themeColor="text1"/>
          <w:lang w:val="en-JP"/>
        </w:rPr>
        <w:t>UniProt Align: Multiple sequence alignment</w:t>
      </w:r>
    </w:p>
    <w:p w14:paraId="2BE42B1B" w14:textId="0BACB728" w:rsidR="000E38F8" w:rsidRDefault="000E38F8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</w:pPr>
      <w:r>
        <w:rPr>
          <w:rFonts w:ascii="Times New Roman" w:hAnsi="Times New Roman" w:cs="Times New Roman"/>
          <w:color w:val="000000" w:themeColor="text1"/>
          <w:lang w:val="en-JP"/>
        </w:rPr>
        <w:t>Supplementary File S1</w:t>
      </w:r>
      <w:r w:rsidR="00BC3A79">
        <w:rPr>
          <w:rFonts w:ascii="Times New Roman" w:hAnsi="Times New Roman" w:cs="Times New Roman"/>
          <w:color w:val="000000" w:themeColor="text1"/>
          <w:lang w:val="en-JP"/>
        </w:rPr>
        <w:t xml:space="preserve"> (this file)</w:t>
      </w:r>
      <w:r>
        <w:rPr>
          <w:rFonts w:ascii="Times New Roman" w:hAnsi="Times New Roman" w:cs="Times New Roman"/>
          <w:color w:val="000000" w:themeColor="text1"/>
          <w:lang w:val="en-JP"/>
        </w:rPr>
        <w:t>, Figure 3.</w:t>
      </w:r>
      <w:r w:rsidR="00BC3A79">
        <w:rPr>
          <w:rFonts w:ascii="Times New Roman" w:hAnsi="Times New Roman" w:cs="Times New Roman"/>
          <w:color w:val="000000" w:themeColor="text1"/>
          <w:lang w:val="en-JP"/>
        </w:rPr>
        <w:t xml:space="preserve"> 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Multiple sequence a</w:t>
      </w:r>
      <w:r w:rsidR="00BC3A79" w:rsidRPr="00DA4B8A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lignment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,</w:t>
      </w:r>
      <w:r w:rsidR="00BC3A79" w:rsidRPr="00DA4B8A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in Clustal format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</w:t>
      </w:r>
      <w:r w:rsidR="00BC3A79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from the 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multiple sequence alignment</w:t>
      </w:r>
      <w:r w:rsidR="00BC3A79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using UniProt 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Align (default parameters, </w:t>
      </w:r>
      <w:r w:rsidR="00BC3A79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https://www.uniprot.org/align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BC3A79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with 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NusB proteins from </w:t>
      </w:r>
      <w:r w:rsidR="00BC3A79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A. thaliana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T3G13180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</w:t>
      </w:r>
      <w:r w:rsidR="00BC3A79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O. sativa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Q0J0Y4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and </w:t>
      </w:r>
      <w:r w:rsidR="00BC3A79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O. punctata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0A0E0M2H0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and </w:t>
      </w:r>
      <w:r w:rsidR="00BC3A79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0A0E0M2H1</w:t>
      </w:r>
      <w:r w:rsidR="00BC3A79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.</w:t>
      </w:r>
    </w:p>
    <w:p w14:paraId="0872F509" w14:textId="6098075A" w:rsidR="00E871D6" w:rsidRDefault="00E871D6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color w:val="000000" w:themeColor="text1"/>
          <w:lang w:val="en-JP"/>
        </w:rPr>
        <w:t xml:space="preserve">Supplementary File S2, Table 3. 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NusB proteins from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A. thalian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 (AT3G13180),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O. sativ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 (Q0J0Y4), and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O. punctat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 (A0A0E0M2H0 and A0A0E0M2H1)</w:t>
      </w:r>
      <w:r>
        <w:rPr>
          <w:rFonts w:ascii="Times New Roman" w:hAnsi="Times New Roman" w:cs="Times New Roman"/>
          <w:color w:val="000000" w:themeColor="text1"/>
          <w:lang w:val="en-JP"/>
        </w:rPr>
        <w:t>, in FASTA format.</w:t>
      </w:r>
    </w:p>
    <w:p w14:paraId="2C521BAC" w14:textId="11C3E73F" w:rsidR="00E871D6" w:rsidRPr="00B463FB" w:rsidRDefault="00E871D6" w:rsidP="000E38F8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color w:val="000000" w:themeColor="text1"/>
          <w:lang w:val="en-JP"/>
        </w:rPr>
        <w:t xml:space="preserve">Supplementary File S2, Table 4. 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Percent Identity  Matrix for NusB proteins from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A. thalian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,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O. sativ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 xml:space="preserve">, and </w:t>
      </w:r>
      <w:r w:rsidRPr="006F78CF">
        <w:rPr>
          <w:rFonts w:ascii="Times New Roman" w:hAnsi="Times New Roman" w:cs="Times New Roman"/>
          <w:i/>
          <w:iCs/>
          <w:color w:val="000000" w:themeColor="text1"/>
          <w:lang w:val="en-JP"/>
        </w:rPr>
        <w:t>O. punctata</w:t>
      </w:r>
      <w:r w:rsidRPr="00E871D6">
        <w:rPr>
          <w:rFonts w:ascii="Times New Roman" w:hAnsi="Times New Roman" w:cs="Times New Roman"/>
          <w:color w:val="000000" w:themeColor="text1"/>
          <w:lang w:val="en-JP"/>
        </w:rPr>
        <w:t>. Generated by Clustal 2.1 on the UniProt Align webpage.</w:t>
      </w:r>
    </w:p>
    <w:p w14:paraId="377202DA" w14:textId="77777777" w:rsidR="000E38F8" w:rsidRDefault="000E38F8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p w14:paraId="3671BB43" w14:textId="304A95C6" w:rsidR="00F128F1" w:rsidRDefault="00F128F1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noProof/>
          <w:color w:val="000000" w:themeColor="text1"/>
          <w:lang w:val="en-JP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60A9FE" wp14:editId="69DC5AB4">
                <wp:simplePos x="0" y="0"/>
                <wp:positionH relativeFrom="column">
                  <wp:posOffset>4696691</wp:posOffset>
                </wp:positionH>
                <wp:positionV relativeFrom="paragraph">
                  <wp:posOffset>99753</wp:posOffset>
                </wp:positionV>
                <wp:extent cx="1213658" cy="7913717"/>
                <wp:effectExtent l="0" t="0" r="5715" b="0"/>
                <wp:wrapNone/>
                <wp:docPr id="23084536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H="1">
                          <a:off x="0" y="0"/>
                          <a:ext cx="1213658" cy="79137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8DE738" w14:textId="2FC9A1B9" w:rsidR="005671AB" w:rsidRDefault="00F128F1">
                            <w:r>
                              <w:t>Supplementary File</w:t>
                            </w:r>
                            <w:r w:rsidR="007908CE">
                              <w:t xml:space="preserve"> S1</w:t>
                            </w:r>
                            <w:r>
                              <w:t xml:space="preserve"> Figure</w:t>
                            </w:r>
                            <w:r w:rsidR="00A73AED">
                              <w:t xml:space="preserve"> 2.</w:t>
                            </w:r>
                            <w:r w:rsidR="005671AB">
                              <w:t xml:space="preserve"> Graphical representation from the m</w:t>
                            </w:r>
                            <w:r w:rsidR="005671AB" w:rsidRPr="005671AB">
                              <w:t xml:space="preserve">anual annotation using UniProt BLAST with </w:t>
                            </w:r>
                            <w:r w:rsidR="005671AB" w:rsidRPr="006F78CF">
                              <w:rPr>
                                <w:i/>
                                <w:iCs/>
                              </w:rPr>
                              <w:t>A. thaliana</w:t>
                            </w:r>
                            <w:r w:rsidR="005671AB" w:rsidRPr="005671AB">
                              <w:t xml:space="preserve"> protein AT3G13180 (UniProt accession Q8VYC4), as described in </w:t>
                            </w:r>
                            <w:proofErr w:type="spellStart"/>
                            <w:r w:rsidR="005671AB" w:rsidRPr="005671AB">
                              <w:t>Haimlich</w:t>
                            </w:r>
                            <w:proofErr w:type="spellEnd"/>
                            <w:r w:rsidR="005671AB" w:rsidRPr="005671AB">
                              <w:t xml:space="preserve"> et al. (2024), against </w:t>
                            </w:r>
                            <w:r w:rsidR="005671AB" w:rsidRPr="006F78CF">
                              <w:rPr>
                                <w:i/>
                                <w:iCs/>
                              </w:rPr>
                              <w:t>O. sativa</w:t>
                            </w:r>
                            <w:r w:rsidR="005671AB" w:rsidRPr="005671AB">
                              <w:t xml:space="preserve"> and </w:t>
                            </w:r>
                            <w:r w:rsidR="005671AB" w:rsidRPr="006F78CF">
                              <w:rPr>
                                <w:i/>
                                <w:iCs/>
                              </w:rPr>
                              <w:t>O. punctata</w:t>
                            </w:r>
                            <w:r w:rsidR="005671AB" w:rsidRPr="005671AB">
                              <w:t xml:space="preserve"> (executed on November 12, 2024).</w:t>
                            </w:r>
                            <w:r w:rsidR="005671AB">
                              <w:t xml:space="preserve"> Downloaded using the visual SVG format</w:t>
                            </w:r>
                            <w:r w:rsidR="00163A71">
                              <w:t>, (</w:t>
                            </w:r>
                            <w:r w:rsidR="00163A71" w:rsidRPr="00163A71">
                              <w:t>https://www.uniprot.org/blast/</w:t>
                            </w:r>
                            <w:r w:rsidR="00163A71">
                              <w:t>).</w:t>
                            </w:r>
                          </w:p>
                          <w:p w14:paraId="0A113226" w14:textId="77777777" w:rsidR="005671AB" w:rsidRDefault="005671AB"/>
                          <w:p w14:paraId="1890C602" w14:textId="10B60296" w:rsidR="00A73AED" w:rsidRDefault="005671AB"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60A9F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69.8pt;margin-top:7.85pt;width:95.55pt;height:623.15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" fillcolor="white [3201]" stroked="f" strokeweight=".5pt">
                <v:textbox style="layout-flow:vertical-ideographic">
                  <w:txbxContent>
                    <w:p w14:paraId="318DE738" w14:textId="2FC9A1B9" w:rsidR="005671AB" w:rsidRDefault="00F128F1">
                      <w:r>
                        <w:t>Supplementary File</w:t>
                      </w:r>
                      <w:r w:rsidR="007908CE">
                        <w:t xml:space="preserve"> S1</w:t>
                      </w:r>
                      <w:r>
                        <w:t xml:space="preserve"> Figure</w:t>
                      </w:r>
                      <w:r w:rsidR="00A73AED">
                        <w:t xml:space="preserve"> 2.</w:t>
                      </w:r>
                      <w:r w:rsidR="005671AB">
                        <w:t xml:space="preserve"> Graphical representation from the m</w:t>
                      </w:r>
                      <w:r w:rsidR="005671AB" w:rsidRPr="005671AB">
                        <w:t xml:space="preserve">anual annotation using UniProt BLAST with </w:t>
                      </w:r>
                      <w:r w:rsidR="005671AB" w:rsidRPr="006F78CF">
                        <w:rPr>
                          <w:i/>
                          <w:iCs/>
                        </w:rPr>
                        <w:t>A. thaliana</w:t>
                      </w:r>
                      <w:r w:rsidR="005671AB" w:rsidRPr="005671AB">
                        <w:t xml:space="preserve"> protein AT3G13180 (UniProt accession Q8VYC4), as described in </w:t>
                      </w:r>
                      <w:proofErr w:type="spellStart"/>
                      <w:r w:rsidR="005671AB" w:rsidRPr="005671AB">
                        <w:t>Haimlich</w:t>
                      </w:r>
                      <w:proofErr w:type="spellEnd"/>
                      <w:r w:rsidR="005671AB" w:rsidRPr="005671AB">
                        <w:t xml:space="preserve"> et al. (2024), against </w:t>
                      </w:r>
                      <w:r w:rsidR="005671AB" w:rsidRPr="006F78CF">
                        <w:rPr>
                          <w:i/>
                          <w:iCs/>
                        </w:rPr>
                        <w:t>O. sativa</w:t>
                      </w:r>
                      <w:r w:rsidR="005671AB" w:rsidRPr="005671AB">
                        <w:t xml:space="preserve"> and </w:t>
                      </w:r>
                      <w:r w:rsidR="005671AB" w:rsidRPr="006F78CF">
                        <w:rPr>
                          <w:i/>
                          <w:iCs/>
                        </w:rPr>
                        <w:t>O. punctata</w:t>
                      </w:r>
                      <w:r w:rsidR="005671AB" w:rsidRPr="005671AB">
                        <w:t xml:space="preserve"> (executed on November 12, 2024).</w:t>
                      </w:r>
                      <w:r w:rsidR="005671AB">
                        <w:t xml:space="preserve"> Downloaded using the visual SVG format</w:t>
                      </w:r>
                      <w:r w:rsidR="00163A71">
                        <w:t>, (</w:t>
                      </w:r>
                      <w:r w:rsidR="00163A71" w:rsidRPr="00163A71">
                        <w:t>https://www.uniprot.org/blast/</w:t>
                      </w:r>
                      <w:r w:rsidR="00163A71">
                        <w:t>).</w:t>
                      </w:r>
                    </w:p>
                    <w:p w14:paraId="0A113226" w14:textId="77777777" w:rsidR="005671AB" w:rsidRDefault="005671AB"/>
                    <w:p w14:paraId="1890C602" w14:textId="10B60296" w:rsidR="00A73AED" w:rsidRDefault="005671AB"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lang w:val="en-JP"/>
        </w:rPr>
        <w:drawing>
          <wp:inline distT="0" distB="0" distL="0" distR="0" wp14:anchorId="1BBC4B14" wp14:editId="336C40F2">
            <wp:extent cx="8031103" cy="4717415"/>
            <wp:effectExtent l="5715" t="0" r="1270" b="1270"/>
            <wp:docPr id="14472288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22880" name="Picture 2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51827" cy="4729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94CEF" w14:textId="77777777" w:rsidR="00F128F1" w:rsidRDefault="00F128F1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p w14:paraId="371A31C3" w14:textId="5EB8A186" w:rsidR="00DA4B8A" w:rsidRDefault="00DA4B8A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  <w:r>
        <w:rPr>
          <w:rFonts w:ascii="Times New Roman" w:hAnsi="Times New Roman" w:cs="Times New Roman"/>
          <w:noProof/>
          <w:color w:val="000000" w:themeColor="text1"/>
          <w:lang w:val="en-JP"/>
        </w:rPr>
        <w:drawing>
          <wp:inline distT="0" distB="0" distL="0" distR="0" wp14:anchorId="5EA53F92" wp14:editId="5B69E509">
            <wp:extent cx="5576047" cy="6143498"/>
            <wp:effectExtent l="0" t="0" r="0" b="0"/>
            <wp:docPr id="23881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81919" name="Picture 23881919"/>
                    <pic:cNvPicPr/>
                  </pic:nvPicPr>
                  <pic:blipFill rotWithShape="1">
                    <a:blip r:embed="rId10"/>
                    <a:srcRect l="11596" t="8496" r="19155" b="32548"/>
                    <a:stretch/>
                  </pic:blipFill>
                  <pic:spPr bwMode="auto">
                    <a:xfrm>
                      <a:off x="0" y="0"/>
                      <a:ext cx="5610607" cy="6181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0A54F" w14:textId="421E10C1" w:rsidR="00DA4B8A" w:rsidRDefault="00DA4B8A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Supplementary File</w:t>
      </w:r>
      <w:r w:rsidR="007908CE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S1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</w:t>
      </w:r>
      <w:r w:rsidRPr="00DA4B8A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Figur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</w:t>
      </w:r>
      <w:r w:rsidR="00A73AED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. </w:t>
      </w:r>
      <w:r w:rsidR="00A61EEB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Multiple sequence a</w:t>
      </w:r>
      <w:r w:rsidRPr="00DA4B8A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lignment</w:t>
      </w:r>
      <w:r w:rsid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,</w:t>
      </w:r>
      <w:r w:rsidRPr="00DA4B8A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in Clustal format</w:t>
      </w:r>
      <w:r w:rsid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</w:t>
      </w:r>
      <w:r w:rsidR="00163A71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from the 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multiple sequence alignment</w:t>
      </w:r>
      <w:r w:rsidR="00163A71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using UniProt </w:t>
      </w:r>
      <w:r w:rsid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lign (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default parameters, </w:t>
      </w:r>
      <w:r w:rsidR="00163A71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https://www.uniprot.org/align</w:t>
      </w:r>
      <w:r w:rsid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163A71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with 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NusB proteins from </w:t>
      </w:r>
      <w:r w:rsidR="00940AD5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A. thaliana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T3G13180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</w:t>
      </w:r>
      <w:r w:rsidR="00940AD5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O. sativa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Q0J0Y4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)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, and </w:t>
      </w:r>
      <w:r w:rsidR="00940AD5" w:rsidRPr="00940AD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JP"/>
        </w:rPr>
        <w:t>O. punctata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(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0A0E0M2H0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 and </w:t>
      </w:r>
      <w:r w:rsidR="00940AD5" w:rsidRP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A0A0E0M2H1</w:t>
      </w:r>
      <w:r w:rsidR="00940AD5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 xml:space="preserve">) </w:t>
      </w:r>
      <w:r w:rsidR="00163A71" w:rsidRPr="00163A71">
        <w:rPr>
          <w:rFonts w:ascii="Times New Roman" w:hAnsi="Times New Roman" w:cs="Times New Roman"/>
          <w:color w:val="000000" w:themeColor="text1"/>
          <w:sz w:val="22"/>
          <w:szCs w:val="22"/>
          <w:lang w:val="en-JP"/>
        </w:rPr>
        <w:t>(executed on November 12, 2024).</w:t>
      </w:r>
    </w:p>
    <w:p w14:paraId="52ACD4AA" w14:textId="77777777" w:rsidR="00DA4B8A" w:rsidRPr="00B463FB" w:rsidRDefault="00DA4B8A" w:rsidP="002D0F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JP"/>
        </w:rPr>
      </w:pPr>
    </w:p>
    <w:sectPr w:rsidR="00DA4B8A" w:rsidRPr="00B463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3F720" w14:textId="77777777" w:rsidR="0052581C" w:rsidRDefault="0052581C" w:rsidP="00C13A35">
      <w:pPr>
        <w:spacing w:after="0" w:line="240" w:lineRule="auto"/>
      </w:pPr>
      <w:r>
        <w:separator/>
      </w:r>
    </w:p>
  </w:endnote>
  <w:endnote w:type="continuationSeparator" w:id="0">
    <w:p w14:paraId="3E029A81" w14:textId="77777777" w:rsidR="0052581C" w:rsidRDefault="0052581C" w:rsidP="00C13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A65FD" w14:textId="77777777" w:rsidR="0052581C" w:rsidRDefault="0052581C" w:rsidP="00C13A35">
      <w:pPr>
        <w:spacing w:after="0" w:line="240" w:lineRule="auto"/>
      </w:pPr>
      <w:r>
        <w:separator/>
      </w:r>
    </w:p>
  </w:footnote>
  <w:footnote w:type="continuationSeparator" w:id="0">
    <w:p w14:paraId="4BF9638E" w14:textId="77777777" w:rsidR="0052581C" w:rsidRDefault="0052581C" w:rsidP="00C13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91CDF"/>
    <w:multiLevelType w:val="multilevel"/>
    <w:tmpl w:val="BD72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4B5122"/>
    <w:multiLevelType w:val="hybridMultilevel"/>
    <w:tmpl w:val="2ACE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7391A"/>
    <w:multiLevelType w:val="hybridMultilevel"/>
    <w:tmpl w:val="C084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1338C"/>
    <w:multiLevelType w:val="hybridMultilevel"/>
    <w:tmpl w:val="920C60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B859B1"/>
    <w:multiLevelType w:val="multilevel"/>
    <w:tmpl w:val="37ECA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DB0F07"/>
    <w:multiLevelType w:val="multilevel"/>
    <w:tmpl w:val="6E76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FA3146"/>
    <w:multiLevelType w:val="multilevel"/>
    <w:tmpl w:val="84367F1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1541E6"/>
    <w:multiLevelType w:val="multilevel"/>
    <w:tmpl w:val="FEC43CE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3E6492"/>
    <w:multiLevelType w:val="hybridMultilevel"/>
    <w:tmpl w:val="BC489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349664">
    <w:abstractNumId w:val="6"/>
  </w:num>
  <w:num w:numId="2" w16cid:durableId="836458769">
    <w:abstractNumId w:val="0"/>
  </w:num>
  <w:num w:numId="3" w16cid:durableId="1225221457">
    <w:abstractNumId w:val="2"/>
  </w:num>
  <w:num w:numId="4" w16cid:durableId="1641692442">
    <w:abstractNumId w:val="8"/>
  </w:num>
  <w:num w:numId="5" w16cid:durableId="1346902737">
    <w:abstractNumId w:val="7"/>
  </w:num>
  <w:num w:numId="6" w16cid:durableId="1728914637">
    <w:abstractNumId w:val="1"/>
  </w:num>
  <w:num w:numId="7" w16cid:durableId="191920137">
    <w:abstractNumId w:val="4"/>
  </w:num>
  <w:num w:numId="8" w16cid:durableId="392387543">
    <w:abstractNumId w:val="5"/>
  </w:num>
  <w:num w:numId="9" w16cid:durableId="755975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9F"/>
    <w:rsid w:val="00027D3C"/>
    <w:rsid w:val="00042F19"/>
    <w:rsid w:val="000C4416"/>
    <w:rsid w:val="000E38F8"/>
    <w:rsid w:val="000E4ADF"/>
    <w:rsid w:val="000F39CC"/>
    <w:rsid w:val="000F6D36"/>
    <w:rsid w:val="00134167"/>
    <w:rsid w:val="00144B86"/>
    <w:rsid w:val="00163A71"/>
    <w:rsid w:val="00167F6A"/>
    <w:rsid w:val="00182F5E"/>
    <w:rsid w:val="0019756E"/>
    <w:rsid w:val="001B099B"/>
    <w:rsid w:val="001B7B0C"/>
    <w:rsid w:val="001C4174"/>
    <w:rsid w:val="001F0D6F"/>
    <w:rsid w:val="0020269F"/>
    <w:rsid w:val="00251E0F"/>
    <w:rsid w:val="002575F7"/>
    <w:rsid w:val="00262256"/>
    <w:rsid w:val="0027676B"/>
    <w:rsid w:val="002C5E69"/>
    <w:rsid w:val="002D0F54"/>
    <w:rsid w:val="002E174B"/>
    <w:rsid w:val="002E4F51"/>
    <w:rsid w:val="003057E1"/>
    <w:rsid w:val="003672A6"/>
    <w:rsid w:val="00386E9C"/>
    <w:rsid w:val="00393FCD"/>
    <w:rsid w:val="003B2ECA"/>
    <w:rsid w:val="003C27F5"/>
    <w:rsid w:val="0040105C"/>
    <w:rsid w:val="004C056B"/>
    <w:rsid w:val="004F1C34"/>
    <w:rsid w:val="00503396"/>
    <w:rsid w:val="00511463"/>
    <w:rsid w:val="0052278D"/>
    <w:rsid w:val="0052581C"/>
    <w:rsid w:val="00535EB2"/>
    <w:rsid w:val="005671AB"/>
    <w:rsid w:val="005718C7"/>
    <w:rsid w:val="005E7E67"/>
    <w:rsid w:val="005F48E8"/>
    <w:rsid w:val="00621010"/>
    <w:rsid w:val="00623650"/>
    <w:rsid w:val="00636BE3"/>
    <w:rsid w:val="00646EE4"/>
    <w:rsid w:val="00653A3D"/>
    <w:rsid w:val="00655DF6"/>
    <w:rsid w:val="006657E8"/>
    <w:rsid w:val="006712B5"/>
    <w:rsid w:val="006769A7"/>
    <w:rsid w:val="006911F9"/>
    <w:rsid w:val="006C03EC"/>
    <w:rsid w:val="006F092D"/>
    <w:rsid w:val="006F4D7D"/>
    <w:rsid w:val="006F78CF"/>
    <w:rsid w:val="007165B3"/>
    <w:rsid w:val="00751000"/>
    <w:rsid w:val="00762ED9"/>
    <w:rsid w:val="007908CE"/>
    <w:rsid w:val="007C209C"/>
    <w:rsid w:val="007D0F5C"/>
    <w:rsid w:val="007D1AA3"/>
    <w:rsid w:val="007F185A"/>
    <w:rsid w:val="008122C0"/>
    <w:rsid w:val="00813E28"/>
    <w:rsid w:val="0083002C"/>
    <w:rsid w:val="00834D54"/>
    <w:rsid w:val="00842C38"/>
    <w:rsid w:val="00865E95"/>
    <w:rsid w:val="008A3DF0"/>
    <w:rsid w:val="008B52E8"/>
    <w:rsid w:val="008F398C"/>
    <w:rsid w:val="009072CA"/>
    <w:rsid w:val="00922222"/>
    <w:rsid w:val="00940982"/>
    <w:rsid w:val="00940AD5"/>
    <w:rsid w:val="009707B7"/>
    <w:rsid w:val="0098045C"/>
    <w:rsid w:val="009A2BAA"/>
    <w:rsid w:val="009B236B"/>
    <w:rsid w:val="009B23F9"/>
    <w:rsid w:val="009E5D92"/>
    <w:rsid w:val="009F5475"/>
    <w:rsid w:val="00A14005"/>
    <w:rsid w:val="00A22D0E"/>
    <w:rsid w:val="00A405DB"/>
    <w:rsid w:val="00A53565"/>
    <w:rsid w:val="00A61EEB"/>
    <w:rsid w:val="00A651F2"/>
    <w:rsid w:val="00A73AED"/>
    <w:rsid w:val="00A84788"/>
    <w:rsid w:val="00A9418F"/>
    <w:rsid w:val="00A976F8"/>
    <w:rsid w:val="00AA540D"/>
    <w:rsid w:val="00AA5C49"/>
    <w:rsid w:val="00AD2C8D"/>
    <w:rsid w:val="00AE321B"/>
    <w:rsid w:val="00AF6A0B"/>
    <w:rsid w:val="00B05557"/>
    <w:rsid w:val="00B1096B"/>
    <w:rsid w:val="00B26746"/>
    <w:rsid w:val="00B463FB"/>
    <w:rsid w:val="00B538C7"/>
    <w:rsid w:val="00B957B4"/>
    <w:rsid w:val="00B95A50"/>
    <w:rsid w:val="00BB18A6"/>
    <w:rsid w:val="00BC3A79"/>
    <w:rsid w:val="00BF16FD"/>
    <w:rsid w:val="00C13A35"/>
    <w:rsid w:val="00C4797A"/>
    <w:rsid w:val="00C55DAC"/>
    <w:rsid w:val="00C803C4"/>
    <w:rsid w:val="00D07A0F"/>
    <w:rsid w:val="00D11353"/>
    <w:rsid w:val="00D22F41"/>
    <w:rsid w:val="00D32157"/>
    <w:rsid w:val="00D75A48"/>
    <w:rsid w:val="00D905CB"/>
    <w:rsid w:val="00D95928"/>
    <w:rsid w:val="00DA4902"/>
    <w:rsid w:val="00DA4B8A"/>
    <w:rsid w:val="00E120A2"/>
    <w:rsid w:val="00E40799"/>
    <w:rsid w:val="00E53633"/>
    <w:rsid w:val="00E67670"/>
    <w:rsid w:val="00E71554"/>
    <w:rsid w:val="00E8273F"/>
    <w:rsid w:val="00E871D6"/>
    <w:rsid w:val="00EB034B"/>
    <w:rsid w:val="00F07F32"/>
    <w:rsid w:val="00F128F1"/>
    <w:rsid w:val="00F20340"/>
    <w:rsid w:val="00F233F0"/>
    <w:rsid w:val="00F267CF"/>
    <w:rsid w:val="00FC4F45"/>
    <w:rsid w:val="00FE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E789CC"/>
  <w15:chartTrackingRefBased/>
  <w15:docId w15:val="{63A99038-DD4F-4918-A522-6EACD0BC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340"/>
  </w:style>
  <w:style w:type="paragraph" w:styleId="Heading1">
    <w:name w:val="heading 1"/>
    <w:basedOn w:val="Normal"/>
    <w:next w:val="Normal"/>
    <w:link w:val="Heading1Char"/>
    <w:uiPriority w:val="9"/>
    <w:qFormat/>
    <w:rsid w:val="00202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6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3A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3A35"/>
  </w:style>
  <w:style w:type="paragraph" w:styleId="Footer">
    <w:name w:val="footer"/>
    <w:basedOn w:val="Normal"/>
    <w:link w:val="FooterChar"/>
    <w:uiPriority w:val="99"/>
    <w:unhideWhenUsed/>
    <w:rsid w:val="00C13A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3A35"/>
  </w:style>
  <w:style w:type="paragraph" w:styleId="Revision">
    <w:name w:val="Revision"/>
    <w:hidden/>
    <w:uiPriority w:val="99"/>
    <w:semiHidden/>
    <w:rsid w:val="00D07A0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41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41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5DA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6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5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25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315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66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6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3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3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8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390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79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4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4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D086B-3DD0-428B-A8D0-C3D55C127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6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helfi</dc:creator>
  <cp:keywords/>
  <dc:description/>
  <cp:lastModifiedBy>Andrea Ghelfi</cp:lastModifiedBy>
  <cp:revision>59</cp:revision>
  <dcterms:created xsi:type="dcterms:W3CDTF">2024-07-10T00:29:00Z</dcterms:created>
  <dcterms:modified xsi:type="dcterms:W3CDTF">2024-11-27T03:56:00Z</dcterms:modified>
</cp:coreProperties>
</file>